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5F26" w:rsidRDefault="00015F26" w:rsidP="00015F26">
      <w:pPr>
        <w:spacing w:line="480" w:lineRule="auto"/>
        <w:jc w:val="both"/>
        <w:rPr>
          <w:rFonts w:ascii="Times New Roman" w:hAnsi="Times New Roman" w:cs="Times New Roman"/>
          <w:b/>
          <w:kern w:val="0"/>
          <w:szCs w:val="24"/>
        </w:rPr>
      </w:pPr>
      <w:r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 w:hint="eastAsia"/>
          <w:b/>
          <w:szCs w:val="24"/>
        </w:rPr>
        <w:t xml:space="preserve">5 </w:t>
      </w:r>
      <w:r w:rsidRPr="002F3173">
        <w:rPr>
          <w:rFonts w:ascii="Times New Roman" w:hAnsi="Times New Roman" w:cs="Times New Roman"/>
          <w:b/>
          <w:szCs w:val="24"/>
        </w:rPr>
        <w:t>Table</w:t>
      </w:r>
      <w:r>
        <w:rPr>
          <w:rFonts w:ascii="Times New Roman" w:hAnsi="Times New Roman" w:cs="Times New Roman"/>
          <w:b/>
          <w:szCs w:val="24"/>
        </w:rPr>
        <w:t>.</w:t>
      </w:r>
      <w:r w:rsidRPr="002F3173">
        <w:rPr>
          <w:rFonts w:ascii="Times New Roman" w:hAnsi="Times New Roman" w:cs="Times New Roman"/>
          <w:b/>
          <w:szCs w:val="24"/>
        </w:rPr>
        <w:t xml:space="preserve"> </w:t>
      </w:r>
      <w:r w:rsidRPr="00117744">
        <w:rPr>
          <w:rFonts w:ascii="Times New Roman" w:hAnsi="Times New Roman" w:cs="Times New Roman"/>
          <w:b/>
          <w:kern w:val="0"/>
          <w:szCs w:val="24"/>
        </w:rPr>
        <w:t>Targeted transcripts of each nutrient transporter for expressional analysis and its FPKM value at different stages</w:t>
      </w:r>
    </w:p>
    <w:tbl>
      <w:tblPr>
        <w:tblStyle w:val="a4"/>
        <w:tblW w:w="14709" w:type="dxa"/>
        <w:tblLayout w:type="fixed"/>
        <w:tblLook w:val="04A0" w:firstRow="1" w:lastRow="0" w:firstColumn="1" w:lastColumn="0" w:noHBand="0" w:noVBand="1"/>
      </w:tblPr>
      <w:tblGrid>
        <w:gridCol w:w="3197"/>
        <w:gridCol w:w="4849"/>
        <w:gridCol w:w="2694"/>
        <w:gridCol w:w="2409"/>
        <w:gridCol w:w="1560"/>
      </w:tblGrid>
      <w:tr w:rsidR="009D31B4" w:rsidRPr="00015F26" w:rsidTr="00015F26">
        <w:trPr>
          <w:trHeight w:val="567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szCs w:val="24"/>
              </w:rPr>
              <w:t>Contig ID</w:t>
            </w:r>
          </w:p>
        </w:tc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szCs w:val="24"/>
              </w:rPr>
              <w:t>Name of nutrient transporter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szCs w:val="24"/>
              </w:rPr>
              <w:t>FPKM_preleptocephalu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szCs w:val="24"/>
              </w:rPr>
              <w:t>FPKM_leptocephalu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szCs w:val="24"/>
              </w:rPr>
              <w:t>FPKM_glass eel</w:t>
            </w:r>
          </w:p>
        </w:tc>
      </w:tr>
      <w:tr w:rsidR="009D31B4" w:rsidRPr="00015F26" w:rsidTr="00015F26">
        <w:trPr>
          <w:trHeight w:val="680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color w:val="000000"/>
                <w:szCs w:val="24"/>
              </w:rPr>
              <w:t>comp206174_c2_seq2</w:t>
            </w:r>
          </w:p>
        </w:tc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color w:val="000000"/>
                <w:szCs w:val="24"/>
              </w:rPr>
              <w:t>peptide transporter 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szCs w:val="24"/>
              </w:rPr>
              <w:t>50.7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szCs w:val="24"/>
              </w:rPr>
              <w:t>2.6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szCs w:val="24"/>
              </w:rPr>
              <w:t>2.7</w:t>
            </w:r>
            <w:bookmarkStart w:id="0" w:name="_GoBack"/>
            <w:bookmarkEnd w:id="0"/>
          </w:p>
        </w:tc>
      </w:tr>
      <w:tr w:rsidR="009D31B4" w:rsidRPr="00015F26" w:rsidTr="00015F26">
        <w:trPr>
          <w:trHeight w:val="680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color w:val="000000"/>
                <w:szCs w:val="24"/>
              </w:rPr>
              <w:t>comp204075_c0_seq2</w:t>
            </w:r>
          </w:p>
        </w:tc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CD0048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eastAsiaTheme="minorEastAsia" w:hAnsi="Times New Roman" w:cs="Times New Roman" w:hint="eastAsia"/>
                <w:color w:val="000000"/>
                <w:szCs w:val="24"/>
              </w:rPr>
              <w:t>n</w:t>
            </w:r>
            <w:r w:rsidR="009D31B4" w:rsidRPr="00015F26">
              <w:rPr>
                <w:rFonts w:ascii="Times New Roman" w:hAnsi="Times New Roman" w:cs="Times New Roman"/>
                <w:color w:val="000000"/>
                <w:szCs w:val="24"/>
              </w:rPr>
              <w:t>eutral and basic amino acid transport protein rBAT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szCs w:val="24"/>
              </w:rPr>
              <w:t>13.0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szCs w:val="24"/>
              </w:rPr>
              <w:t>5.0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szCs w:val="24"/>
              </w:rPr>
              <w:t>0.21</w:t>
            </w:r>
          </w:p>
        </w:tc>
      </w:tr>
      <w:tr w:rsidR="009D31B4" w:rsidRPr="00015F26" w:rsidTr="00015F26">
        <w:trPr>
          <w:trHeight w:val="680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color w:val="000000"/>
                <w:szCs w:val="24"/>
              </w:rPr>
              <w:t>comp204543_c1_seq1</w:t>
            </w:r>
          </w:p>
        </w:tc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color w:val="000000"/>
                <w:szCs w:val="24"/>
              </w:rPr>
              <w:t>large neutral amino acids transporter small subunit 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szCs w:val="24"/>
              </w:rPr>
              <w:t>12.4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szCs w:val="24"/>
              </w:rPr>
              <w:t>3.6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szCs w:val="24"/>
              </w:rPr>
              <w:t>37.08</w:t>
            </w:r>
          </w:p>
        </w:tc>
      </w:tr>
      <w:tr w:rsidR="009D31B4" w:rsidRPr="00015F26" w:rsidTr="00015F26">
        <w:trPr>
          <w:trHeight w:val="680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color w:val="000000"/>
                <w:szCs w:val="24"/>
              </w:rPr>
              <w:t>comp196520_c0_seq1</w:t>
            </w:r>
          </w:p>
        </w:tc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color w:val="000000"/>
                <w:szCs w:val="24"/>
              </w:rPr>
              <w:t>sodium/glucose cotransporter member 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szCs w:val="24"/>
              </w:rPr>
              <w:t>3.5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szCs w:val="24"/>
              </w:rPr>
              <w:t>4.2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szCs w:val="24"/>
              </w:rPr>
              <w:t>1.49</w:t>
            </w:r>
          </w:p>
        </w:tc>
      </w:tr>
      <w:tr w:rsidR="009D31B4" w:rsidRPr="00015F26" w:rsidTr="00015F26">
        <w:trPr>
          <w:trHeight w:val="680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color w:val="000000"/>
                <w:szCs w:val="24"/>
              </w:rPr>
              <w:t>comp192993_c0_seq1</w:t>
            </w:r>
          </w:p>
        </w:tc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841C1D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color w:val="000000"/>
                <w:szCs w:val="24"/>
              </w:rPr>
              <w:t>solute carrier family 2</w:t>
            </w:r>
            <w:r w:rsidRPr="00015F26">
              <w:rPr>
                <w:rFonts w:ascii="Times New Roman" w:eastAsiaTheme="minorEastAsia" w:hAnsi="Times New Roman" w:cs="Times New Roman" w:hint="eastAsia"/>
                <w:color w:val="000000"/>
                <w:szCs w:val="24"/>
              </w:rPr>
              <w:t xml:space="preserve"> (</w:t>
            </w:r>
            <w:r w:rsidRPr="00015F26">
              <w:rPr>
                <w:rFonts w:ascii="Times New Roman" w:hAnsi="Times New Roman" w:cs="Times New Roman"/>
                <w:color w:val="000000"/>
                <w:szCs w:val="24"/>
              </w:rPr>
              <w:t>facilitated glucose</w:t>
            </w:r>
            <w:r w:rsidRPr="00015F26">
              <w:rPr>
                <w:rFonts w:ascii="Times New Roman" w:eastAsiaTheme="minorEastAsia" w:hAnsi="Times New Roman" w:cs="Times New Roman" w:hint="eastAsia"/>
                <w:color w:val="000000"/>
                <w:szCs w:val="24"/>
              </w:rPr>
              <w:t xml:space="preserve">/fructose transporter) </w:t>
            </w:r>
            <w:r w:rsidRPr="00015F26">
              <w:rPr>
                <w:rFonts w:ascii="Times New Roman" w:hAnsi="Times New Roman" w:cs="Times New Roman"/>
                <w:color w:val="000000"/>
                <w:szCs w:val="24"/>
              </w:rPr>
              <w:t>member 5-like</w:t>
            </w:r>
            <w:r w:rsidR="009D31B4" w:rsidRPr="00015F26">
              <w:rPr>
                <w:rFonts w:ascii="Times New Roman" w:hAnsi="Times New Roman" w:cs="Times New Roman"/>
                <w:color w:val="000000"/>
                <w:szCs w:val="24"/>
              </w:rPr>
              <w:t xml:space="preserve"> (1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szCs w:val="24"/>
              </w:rPr>
              <w:t>0.37</w:t>
            </w:r>
          </w:p>
        </w:tc>
      </w:tr>
      <w:tr w:rsidR="009D31B4" w:rsidRPr="00015F26" w:rsidTr="00015F26">
        <w:trPr>
          <w:trHeight w:val="680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color w:val="000000"/>
                <w:szCs w:val="24"/>
              </w:rPr>
              <w:t>comp192993_c0_seq2</w:t>
            </w:r>
          </w:p>
        </w:tc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841C1D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color w:val="000000"/>
                <w:szCs w:val="24"/>
              </w:rPr>
              <w:t>solute carrier family 2</w:t>
            </w:r>
            <w:r w:rsidRPr="00015F26">
              <w:rPr>
                <w:rFonts w:ascii="Times New Roman" w:eastAsiaTheme="minorEastAsia" w:hAnsi="Times New Roman" w:cs="Times New Roman" w:hint="eastAsia"/>
                <w:color w:val="000000"/>
                <w:szCs w:val="24"/>
              </w:rPr>
              <w:t xml:space="preserve"> (</w:t>
            </w:r>
            <w:r w:rsidRPr="00015F26">
              <w:rPr>
                <w:rFonts w:ascii="Times New Roman" w:hAnsi="Times New Roman" w:cs="Times New Roman"/>
                <w:color w:val="000000"/>
                <w:szCs w:val="24"/>
              </w:rPr>
              <w:t>facilitated glucose</w:t>
            </w:r>
            <w:r w:rsidRPr="00015F26">
              <w:rPr>
                <w:rFonts w:ascii="Times New Roman" w:eastAsiaTheme="minorEastAsia" w:hAnsi="Times New Roman" w:cs="Times New Roman" w:hint="eastAsia"/>
                <w:color w:val="000000"/>
                <w:szCs w:val="24"/>
              </w:rPr>
              <w:t xml:space="preserve">/fructose transporter) </w:t>
            </w:r>
            <w:r w:rsidRPr="00015F26">
              <w:rPr>
                <w:rFonts w:ascii="Times New Roman" w:hAnsi="Times New Roman" w:cs="Times New Roman"/>
                <w:color w:val="000000"/>
                <w:szCs w:val="24"/>
              </w:rPr>
              <w:t>member 5-like</w:t>
            </w:r>
            <w:r w:rsidR="009D31B4" w:rsidRPr="00015F26">
              <w:rPr>
                <w:rFonts w:ascii="Times New Roman" w:hAnsi="Times New Roman" w:cs="Times New Roman"/>
                <w:color w:val="000000"/>
                <w:szCs w:val="24"/>
              </w:rPr>
              <w:t xml:space="preserve"> (2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szCs w:val="24"/>
              </w:rPr>
              <w:t>1.9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szCs w:val="24"/>
              </w:rPr>
              <w:t>0.2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szCs w:val="24"/>
              </w:rPr>
              <w:t>0.42</w:t>
            </w:r>
          </w:p>
        </w:tc>
      </w:tr>
      <w:tr w:rsidR="009D31B4" w:rsidRPr="00015F26" w:rsidTr="00015F26">
        <w:trPr>
          <w:trHeight w:val="680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color w:val="000000"/>
                <w:szCs w:val="24"/>
              </w:rPr>
              <w:t>comp190012_c2_seq2</w:t>
            </w:r>
          </w:p>
        </w:tc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525DA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color w:val="000000"/>
                <w:szCs w:val="24"/>
              </w:rPr>
              <w:t>solute carrier family 2 facilitated glucose transporter member 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szCs w:val="24"/>
              </w:rPr>
              <w:t>2.0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szCs w:val="24"/>
              </w:rPr>
              <w:t>3.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szCs w:val="24"/>
              </w:rPr>
              <w:t>2.31</w:t>
            </w:r>
          </w:p>
        </w:tc>
      </w:tr>
      <w:tr w:rsidR="009D31B4" w:rsidRPr="00015F26" w:rsidTr="00015F26">
        <w:trPr>
          <w:trHeight w:val="680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color w:val="000000"/>
                <w:szCs w:val="24"/>
              </w:rPr>
              <w:t>comp206629_c0_seq1</w:t>
            </w:r>
          </w:p>
        </w:tc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CD0048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eastAsiaTheme="minorEastAsia" w:hAnsi="Times New Roman" w:cs="Times New Roman" w:hint="eastAsia"/>
                <w:color w:val="000000"/>
                <w:szCs w:val="24"/>
              </w:rPr>
              <w:t>n</w:t>
            </w:r>
            <w:r w:rsidR="009D31B4" w:rsidRPr="00015F26">
              <w:rPr>
                <w:rFonts w:ascii="Times New Roman" w:hAnsi="Times New Roman" w:cs="Times New Roman"/>
                <w:color w:val="000000"/>
                <w:szCs w:val="24"/>
              </w:rPr>
              <w:t xml:space="preserve">iemann-Pick C1-Like </w:t>
            </w:r>
            <w:r w:rsidRPr="00015F26">
              <w:rPr>
                <w:rFonts w:ascii="Times New Roman" w:eastAsiaTheme="minorEastAsia" w:hAnsi="Times New Roman" w:cs="Times New Roman" w:hint="eastAsia"/>
                <w:color w:val="000000"/>
                <w:szCs w:val="24"/>
              </w:rPr>
              <w:t xml:space="preserve">protein </w:t>
            </w:r>
            <w:r w:rsidR="009D31B4" w:rsidRPr="00015F26">
              <w:rPr>
                <w:rFonts w:ascii="Times New Roman" w:hAnsi="Times New Roman" w:cs="Times New Roman"/>
                <w:color w:val="000000"/>
                <w:szCs w:val="24"/>
              </w:rPr>
              <w:t>1 (1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szCs w:val="24"/>
              </w:rPr>
              <w:t>5.6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szCs w:val="24"/>
              </w:rPr>
              <w:t>2.5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szCs w:val="24"/>
              </w:rPr>
              <w:t>0.19</w:t>
            </w:r>
          </w:p>
        </w:tc>
      </w:tr>
      <w:tr w:rsidR="009D31B4" w:rsidRPr="00015F26" w:rsidTr="00015F26">
        <w:trPr>
          <w:trHeight w:val="680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color w:val="000000"/>
                <w:szCs w:val="24"/>
              </w:rPr>
              <w:t>comp206629_c0_seq2</w:t>
            </w:r>
          </w:p>
        </w:tc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CD0048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eastAsiaTheme="minorEastAsia" w:hAnsi="Times New Roman" w:cs="Times New Roman" w:hint="eastAsia"/>
                <w:color w:val="000000"/>
                <w:szCs w:val="24"/>
              </w:rPr>
              <w:t>n</w:t>
            </w:r>
            <w:r w:rsidR="009D31B4" w:rsidRPr="00015F26">
              <w:rPr>
                <w:rFonts w:ascii="Times New Roman" w:hAnsi="Times New Roman" w:cs="Times New Roman"/>
                <w:color w:val="000000"/>
                <w:szCs w:val="24"/>
              </w:rPr>
              <w:t xml:space="preserve">iemann-Pick C1-Like </w:t>
            </w:r>
            <w:r w:rsidRPr="00015F26">
              <w:rPr>
                <w:rFonts w:ascii="Times New Roman" w:eastAsiaTheme="minorEastAsia" w:hAnsi="Times New Roman" w:cs="Times New Roman" w:hint="eastAsia"/>
                <w:color w:val="000000"/>
                <w:szCs w:val="24"/>
              </w:rPr>
              <w:t xml:space="preserve">protein </w:t>
            </w:r>
            <w:r w:rsidR="009D31B4" w:rsidRPr="00015F26">
              <w:rPr>
                <w:rFonts w:ascii="Times New Roman" w:hAnsi="Times New Roman" w:cs="Times New Roman"/>
                <w:color w:val="000000"/>
                <w:szCs w:val="24"/>
              </w:rPr>
              <w:t>1 (2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szCs w:val="24"/>
              </w:rPr>
              <w:t>2.0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31B4" w:rsidRPr="00015F26" w:rsidRDefault="009D31B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15F26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</w:tbl>
    <w:p w:rsidR="00401F7F" w:rsidRDefault="00401F7F"/>
    <w:sectPr w:rsidR="00401F7F" w:rsidSect="009D31B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4086" w:rsidRDefault="00BE4086" w:rsidP="00C037CF">
      <w:r>
        <w:separator/>
      </w:r>
    </w:p>
  </w:endnote>
  <w:endnote w:type="continuationSeparator" w:id="0">
    <w:p w:rsidR="00BE4086" w:rsidRDefault="00BE4086" w:rsidP="00C03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4086" w:rsidRDefault="00BE4086" w:rsidP="00C037CF">
      <w:r>
        <w:separator/>
      </w:r>
    </w:p>
  </w:footnote>
  <w:footnote w:type="continuationSeparator" w:id="0">
    <w:p w:rsidR="00BE4086" w:rsidRDefault="00BE4086" w:rsidP="00C037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D31B4"/>
    <w:rsid w:val="00015F26"/>
    <w:rsid w:val="00055596"/>
    <w:rsid w:val="000D5627"/>
    <w:rsid w:val="00151691"/>
    <w:rsid w:val="00401F7F"/>
    <w:rsid w:val="00497474"/>
    <w:rsid w:val="004C438E"/>
    <w:rsid w:val="00525DA6"/>
    <w:rsid w:val="00841C1D"/>
    <w:rsid w:val="008454F7"/>
    <w:rsid w:val="00936DBE"/>
    <w:rsid w:val="009D31B4"/>
    <w:rsid w:val="00BE3F5A"/>
    <w:rsid w:val="00BE4086"/>
    <w:rsid w:val="00C037CF"/>
    <w:rsid w:val="00C36091"/>
    <w:rsid w:val="00CD0048"/>
    <w:rsid w:val="00E64BF6"/>
    <w:rsid w:val="00ED1678"/>
    <w:rsid w:val="00F74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0A739D6-D40E-4866-8DD7-419BDD6DA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609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rsid w:val="009D31B4"/>
    <w:rPr>
      <w:rFonts w:eastAsia="Times New Roman"/>
      <w:szCs w:val="20"/>
    </w:rPr>
  </w:style>
  <w:style w:type="table" w:styleId="a4">
    <w:name w:val="Table Grid"/>
    <w:basedOn w:val="a1"/>
    <w:uiPriority w:val="59"/>
    <w:rsid w:val="009D31B4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C037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C037CF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C037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C037C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622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翔奕</dc:creator>
  <cp:lastModifiedBy>Hsu Hsiang-yi</cp:lastModifiedBy>
  <cp:revision>7</cp:revision>
  <dcterms:created xsi:type="dcterms:W3CDTF">2014-10-05T14:30:00Z</dcterms:created>
  <dcterms:modified xsi:type="dcterms:W3CDTF">2015-07-14T14:19:00Z</dcterms:modified>
</cp:coreProperties>
</file>